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50A8D0E" w:rsidR="00654E8F" w:rsidRDefault="00654E8F" w:rsidP="0001436A">
      <w:pPr>
        <w:pStyle w:val="SupplementaryMaterial"/>
      </w:pPr>
      <w:r w:rsidRPr="001549D3">
        <w:t>Supplementary Material</w:t>
      </w:r>
    </w:p>
    <w:p w14:paraId="1D9DA537" w14:textId="77777777" w:rsidR="008E5438" w:rsidRPr="00AC7143" w:rsidRDefault="008E5438" w:rsidP="008E5438">
      <w:pPr>
        <w:rPr>
          <w:lang w:val="en-GB"/>
        </w:rPr>
      </w:pPr>
    </w:p>
    <w:p w14:paraId="43D7EBC0" w14:textId="0B2BD43E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 xml:space="preserve">Table </w:t>
      </w:r>
      <w:r w:rsidR="008255CC">
        <w:rPr>
          <w:rFonts w:cs="Times New Roman"/>
          <w:szCs w:val="24"/>
          <w:lang w:val="en-GB"/>
        </w:rPr>
        <w:t>1</w:t>
      </w:r>
      <w:r w:rsidRPr="006A408E">
        <w:rPr>
          <w:rFonts w:cs="Times New Roman"/>
          <w:szCs w:val="24"/>
          <w:lang w:val="en-GB"/>
        </w:rPr>
        <w:t>. Age distribution and trends</w:t>
      </w:r>
    </w:p>
    <w:tbl>
      <w:tblPr>
        <w:tblW w:w="11351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80"/>
        <w:gridCol w:w="1071"/>
        <w:gridCol w:w="1061"/>
        <w:gridCol w:w="1040"/>
        <w:gridCol w:w="1146"/>
        <w:gridCol w:w="1218"/>
        <w:gridCol w:w="1088"/>
        <w:gridCol w:w="1237"/>
        <w:gridCol w:w="1134"/>
      </w:tblGrid>
      <w:tr w:rsidR="008E5438" w:rsidRPr="00AC7143" w14:paraId="136128AE" w14:textId="77777777" w:rsidTr="00B91B2A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EFA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424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–24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F75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5–3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772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5–4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EAC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5–54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FB4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5–64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B4B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5–74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068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5–84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5E4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5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800B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All</w:t>
            </w:r>
          </w:p>
        </w:tc>
      </w:tr>
      <w:tr w:rsidR="008E5438" w:rsidRPr="00AC7143" w14:paraId="6E297D68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62C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E4F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1FC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3B6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D34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18D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E0F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B8F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26B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 xml:space="preserve">N; ratio; 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9F06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N; ratio</w:t>
            </w:r>
          </w:p>
        </w:tc>
      </w:tr>
      <w:tr w:rsidR="008E5438" w:rsidRPr="00AC7143" w14:paraId="455E9665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9A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03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0; 1.06; 2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9A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22; 1.11; 3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A08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66; 1.11; 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AA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18; 1.13; 12.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6B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64; 1.08; 26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8A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28; 1.1; 18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D94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42; 1.07; 20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466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89; 1.51; 1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9DD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019; 1.13</w:t>
            </w:r>
          </w:p>
        </w:tc>
      </w:tr>
      <w:tr w:rsidR="008E5438" w:rsidRPr="00AC7143" w14:paraId="7065C4D4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C8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660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14; 1.16; 2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F6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35; 1.11; 2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0E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72; 1.12; 3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84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44; 1.07; 13.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FE7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241; 1.07; 25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4B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36; 1.08; 19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F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23; 1.06; 21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73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30; 1.09; 1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3B9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795; 1.08</w:t>
            </w:r>
          </w:p>
        </w:tc>
      </w:tr>
      <w:tr w:rsidR="008E5438" w:rsidRPr="00AC7143" w14:paraId="721C6931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2F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FCF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71; 1.28; 2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46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54; 1.12; 2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0A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55; 1.09; 4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00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51; 1.12; 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BD7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411; 1.07; 23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306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208; 1.09; 20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E0A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387; 1.09; 23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C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83; 1.05; 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48B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920; 1.09</w:t>
            </w:r>
          </w:p>
        </w:tc>
      </w:tr>
      <w:tr w:rsidR="008E5438" w:rsidRPr="00AC7143" w14:paraId="5864B5F3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42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305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5; 1.18; 2.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806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61; 1.18; 2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E69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42; 1.11; 3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E4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02; 1.1; 10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B4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710; 1.1; 25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7C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369; 1.1; 20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82D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535; 1.1; 22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227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50; 1.09; 1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960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754; 1.1</w:t>
            </w:r>
          </w:p>
        </w:tc>
      </w:tr>
      <w:tr w:rsidR="008E5438" w:rsidRPr="00AC7143" w14:paraId="7A11AA32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026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63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1; 1.39; 2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35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2; 1.17; 2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DE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96; 1.14; 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4E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56; 1.08; 8.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512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71; 1.11; 2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29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650; 1.07; 21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9B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709; 1.08; 22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B7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83; 1.08; 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4D1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638; 1.09</w:t>
            </w:r>
          </w:p>
        </w:tc>
      </w:tr>
      <w:tr w:rsidR="008E5438" w:rsidRPr="00AC7143" w14:paraId="6A713557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28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FE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9; 1.56; 2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B6A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25; 1.13; 2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CBB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33; 1.1; 3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AA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81; 1.08; 8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C90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92; 1.09; 23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46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08; 1.07; 21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AC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53; 1.07; 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005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320; 1.08; 1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B47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421; 1.09;</w:t>
            </w:r>
          </w:p>
        </w:tc>
      </w:tr>
      <w:tr w:rsidR="008E5438" w:rsidRPr="00AC7143" w14:paraId="0292D3ED" w14:textId="77777777" w:rsidTr="00B91B2A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63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3C6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4; 1.44; 2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C7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1; 1.21; 2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420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58; 1.1; 3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00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55; 1.05; 8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F0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37; 1.11; 22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264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18; 1.09; 22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6E7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14; 1.08; 22.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FB6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498; 1.06; 1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E04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385; 1.09;</w:t>
            </w:r>
          </w:p>
        </w:tc>
      </w:tr>
      <w:tr w:rsidR="008E5438" w:rsidRPr="00AC7143" w14:paraId="7191D82A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86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9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23; 1.35; 2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14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76; 1.14; 2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44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90; 1.05; 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E9B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63; 1.05; 7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AA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23; 1.08; 21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8A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428; 1.09; 2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63B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81; 1.07; 21.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BD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649; 1.06; 1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8E8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033; 1.08</w:t>
            </w:r>
          </w:p>
        </w:tc>
      </w:tr>
      <w:tr w:rsidR="008E5438" w:rsidRPr="00AC7143" w14:paraId="519D875B" w14:textId="77777777" w:rsidTr="00B91B2A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9C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CC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27; 1.45; 2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13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66; 1.19; 2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ED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16; 1.09; 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F8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89; 1.1; 8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93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26; 1.1; 2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D0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722; 1.07; 24.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3C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03; 1.08; 2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65A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35; 1.07; 1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E2D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984; 1.09</w:t>
            </w:r>
          </w:p>
        </w:tc>
      </w:tr>
      <w:tr w:rsidR="008E5438" w:rsidRPr="00AC7143" w14:paraId="72036706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6C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A7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3; 1.26; 1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5EB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8; 1.12; 2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B7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474; 1.08;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5E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54; 1.33; 8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AC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52; 1.1; 19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8A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100; 1.05; 26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23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532; 1.07; 21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CD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15; 1.05; 1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EA1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1848; 1.09</w:t>
            </w:r>
          </w:p>
        </w:tc>
      </w:tr>
      <w:tr w:rsidR="008E5438" w:rsidRPr="00AC7143" w14:paraId="06BE4C89" w14:textId="77777777" w:rsidTr="00B91B2A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12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A7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9; 1.1; 0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CA4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56; 1.8; 3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A4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90; 1.05; 3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F1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24; 1.06; 7.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1CA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75; 1.04; 19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90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848; 1.05; 27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54A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63; 1.13; 20.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0A4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730; 1.17; 1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BC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0385; 1.1</w:t>
            </w:r>
          </w:p>
        </w:tc>
      </w:tr>
      <w:tr w:rsidR="008E5438" w:rsidRPr="00AC7143" w14:paraId="4BFC39C2" w14:textId="77777777" w:rsidTr="00B91B2A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D7C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7CA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86; 1.31; 2.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F59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26; 1.22; 2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D94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492; 1.09; 3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45B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8137; 1.11; 9.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52A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202; 1.09; 22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7E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915; 1.07; 23.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010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642; 1.08; 21.7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93B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3582; 1.09; 15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4DA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0182; 1.09</w:t>
            </w:r>
          </w:p>
        </w:tc>
      </w:tr>
      <w:tr w:rsidR="008E5438" w:rsidRPr="00AC7143" w14:paraId="14B890BA" w14:textId="77777777" w:rsidTr="00B91B2A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59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-value (for n; for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F0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0.29; 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AD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0.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912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5D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p&lt;0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9CA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p&lt;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30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p&lt;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63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39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; p&lt;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A61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</w:t>
            </w:r>
          </w:p>
        </w:tc>
      </w:tr>
      <w:tr w:rsidR="008E5438" w:rsidRPr="00AC7143" w14:paraId="6112D4D3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C0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Beta (for n; for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58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.16; -0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02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.79; -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33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8.81; 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3A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7.32; -0.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BDC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16.69; -0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72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39.85; 0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7A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55.33; -0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695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56.49; 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BE8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59.45</w:t>
            </w:r>
          </w:p>
        </w:tc>
      </w:tr>
      <w:tr w:rsidR="008E5438" w:rsidRPr="00AC7143" w14:paraId="5DB64B1B" w14:textId="77777777" w:rsidTr="00B91B2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AB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lower 95%CI (for n; for 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C28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-5.16; -0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46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4.04; -0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53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.81; 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72B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0.64; -0.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7E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72.79; -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8CF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12.29; 0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F5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17.18; -0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A84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28.56;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633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617.78</w:t>
            </w:r>
          </w:p>
        </w:tc>
      </w:tr>
      <w:tr w:rsidR="008E5438" w:rsidRPr="00AC7143" w14:paraId="2571BD00" w14:textId="77777777" w:rsidTr="00B91B2A">
        <w:trPr>
          <w:trHeight w:val="33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31C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upper 95%CI (for n; for 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CF5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5.49; -0.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441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5.54; 0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765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35.81; 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3DC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54; -0.2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875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60.59; -0.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D77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267.42; 0.9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9E9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93.48; 0.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F77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184.42; 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90E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pl-PL"/>
              </w:rPr>
              <w:t>901.11</w:t>
            </w:r>
          </w:p>
        </w:tc>
      </w:tr>
    </w:tbl>
    <w:p w14:paraId="176C67DF" w14:textId="77777777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>Ratio- number of GT per patient</w:t>
      </w:r>
    </w:p>
    <w:p w14:paraId="17D8F53D" w14:textId="77777777" w:rsidR="008E5438" w:rsidRPr="00AC7143" w:rsidRDefault="008E5438" w:rsidP="008E5438">
      <w:pPr>
        <w:rPr>
          <w:lang w:val="en-GB"/>
        </w:rPr>
      </w:pPr>
    </w:p>
    <w:p w14:paraId="7944F2A2" w14:textId="051E2F7C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 xml:space="preserve">Table </w:t>
      </w:r>
      <w:r w:rsidR="008255CC">
        <w:rPr>
          <w:rFonts w:cs="Times New Roman"/>
          <w:szCs w:val="24"/>
          <w:lang w:val="en-GB"/>
        </w:rPr>
        <w:t>2</w:t>
      </w:r>
      <w:r w:rsidRPr="006A408E">
        <w:rPr>
          <w:rFonts w:cs="Times New Roman"/>
          <w:szCs w:val="24"/>
          <w:lang w:val="en-GB"/>
        </w:rPr>
        <w:t>. PEGs on 10 000 citizens. National trend and trends in administrative regions (voivodships).</w:t>
      </w: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584"/>
        <w:gridCol w:w="368"/>
        <w:gridCol w:w="766"/>
        <w:gridCol w:w="709"/>
      </w:tblGrid>
      <w:tr w:rsidR="008E5438" w:rsidRPr="00AC7143" w14:paraId="7FF90E67" w14:textId="77777777" w:rsidTr="00694459">
        <w:trPr>
          <w:trHeight w:val="33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A0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Year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3F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50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7B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8A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ED4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6D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A9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49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7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84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8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27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1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52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20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E2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-value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vertAlign w:val="superscript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3F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Beta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4D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lower 95%CI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75C3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upper 95%CI</w:t>
            </w:r>
          </w:p>
        </w:tc>
      </w:tr>
      <w:tr w:rsidR="008E5438" w:rsidRPr="00AC7143" w14:paraId="4188EECA" w14:textId="77777777" w:rsidTr="006944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B9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DOLNOŚLĄ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EC2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,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0D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,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9F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,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BF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,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010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,5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42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0F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86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63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2C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E7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2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37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70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BC1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B5B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51</w:t>
            </w:r>
          </w:p>
        </w:tc>
      </w:tr>
      <w:tr w:rsidR="008E5438" w:rsidRPr="00AC7143" w14:paraId="6A88A81B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8AA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KUJAWSKO-POMOR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2F9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90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11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23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D1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4C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97B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C42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193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1A2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65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32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8B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CF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9A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1467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56</w:t>
            </w:r>
          </w:p>
        </w:tc>
      </w:tr>
      <w:tr w:rsidR="008E5438" w:rsidRPr="00AC7143" w14:paraId="0D76CDF3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71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LUBEL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A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D06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96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DB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DE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0E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026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43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FC8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4E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7BA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92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A7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92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F6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F27C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27</w:t>
            </w:r>
          </w:p>
        </w:tc>
      </w:tr>
      <w:tr w:rsidR="008E5438" w:rsidRPr="00AC7143" w14:paraId="1053CDCA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B0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LUBU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46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B2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0E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08C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C9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FA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8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46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3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2AE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42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BD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14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AE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03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37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623B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5</w:t>
            </w:r>
          </w:p>
        </w:tc>
      </w:tr>
      <w:tr w:rsidR="008E5438" w:rsidRPr="00AC7143" w14:paraId="6B22EC5F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05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ŁÓDZ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92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8F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0A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7A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DB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4C7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35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66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09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67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75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21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19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96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FD9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4314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53</w:t>
            </w:r>
          </w:p>
        </w:tc>
      </w:tr>
      <w:tr w:rsidR="008E5438" w:rsidRPr="00AC7143" w14:paraId="1089EDFE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D4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MAŁOPOL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58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B7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E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644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A3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C3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78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AD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C9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4E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1F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44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01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A2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93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9AD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8</w:t>
            </w:r>
          </w:p>
        </w:tc>
      </w:tr>
      <w:tr w:rsidR="008E5438" w:rsidRPr="00AC7143" w14:paraId="3A57DB8F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27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MAZOWIEC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DE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3E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62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07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1D9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3C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6CE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A6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A3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99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70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1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DB6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0A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49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0E75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4</w:t>
            </w:r>
          </w:p>
        </w:tc>
      </w:tr>
      <w:tr w:rsidR="008E5438" w:rsidRPr="00AC7143" w14:paraId="4B802574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67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OPOL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14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274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15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92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C6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04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0D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796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FB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64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8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41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88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3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88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18B7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64</w:t>
            </w:r>
          </w:p>
        </w:tc>
      </w:tr>
      <w:tr w:rsidR="008E5438" w:rsidRPr="00AC7143" w14:paraId="0528D9DA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91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ODKARPAC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19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AA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6A0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A54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402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4E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8A5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EBB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0AA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176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5E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1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3B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B0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B0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8E7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3</w:t>
            </w:r>
          </w:p>
        </w:tc>
      </w:tr>
      <w:tr w:rsidR="008E5438" w:rsidRPr="00AC7143" w14:paraId="72DE1FD6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E4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lastRenderedPageBreak/>
              <w:t>PODLA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87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2C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0F5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F8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9F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8E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C2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20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75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13A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83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76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C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8A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A0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CFA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66</w:t>
            </w:r>
          </w:p>
        </w:tc>
      </w:tr>
      <w:tr w:rsidR="008E5438" w:rsidRPr="00AC7143" w14:paraId="5DFF9B15" w14:textId="77777777" w:rsidTr="006944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87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OMOR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3A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197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1C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F0C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1C2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15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C1B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0C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53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1E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FC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28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55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24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D7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481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63</w:t>
            </w:r>
          </w:p>
        </w:tc>
      </w:tr>
      <w:tr w:rsidR="008E5438" w:rsidRPr="00AC7143" w14:paraId="03B481FA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0B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ŚLĄ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5F6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29D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EA1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39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FB2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6E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02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89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BF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4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CA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34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95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A48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40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064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6</w:t>
            </w:r>
          </w:p>
        </w:tc>
      </w:tr>
      <w:tr w:rsidR="008E5438" w:rsidRPr="00AC7143" w14:paraId="476F4707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F6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ŚWIĘTOKRZY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EDD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50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ACB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21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50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185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9DE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1D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9C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B8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7F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6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57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B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63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6567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41</w:t>
            </w:r>
          </w:p>
        </w:tc>
      </w:tr>
      <w:tr w:rsidR="008E5438" w:rsidRPr="00AC7143" w14:paraId="17FF2B3F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BC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WARMIŃSKO-MAZUR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C4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B9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CEB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DF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78E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00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08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97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63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59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42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16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3A6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EA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19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D0BF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41</w:t>
            </w:r>
          </w:p>
        </w:tc>
      </w:tr>
      <w:tr w:rsidR="008E5438" w:rsidRPr="00AC7143" w14:paraId="0BD87BB2" w14:textId="77777777" w:rsidTr="006944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D0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WIELKOPOLSKI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67C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5C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E9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F3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D50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04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A1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5D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FA6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CC6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0B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51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60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71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99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9C5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46</w:t>
            </w:r>
          </w:p>
        </w:tc>
      </w:tr>
      <w:tr w:rsidR="008E5438" w:rsidRPr="00AC7143" w14:paraId="0E38A829" w14:textId="77777777" w:rsidTr="00694459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225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ZACHODNIOPOMORSKI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88A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8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E82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DB37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858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5162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9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F8B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5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5AD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E15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5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B9E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3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409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9AE5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13</w:t>
            </w:r>
          </w:p>
        </w:tc>
        <w:tc>
          <w:tcPr>
            <w:tcW w:w="5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2113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C698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964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F7B4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96</w:t>
            </w:r>
          </w:p>
        </w:tc>
      </w:tr>
      <w:tr w:rsidR="008E5438" w:rsidRPr="00AC7143" w14:paraId="4FD2AB4A" w14:textId="77777777" w:rsidTr="00694459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D26F" w14:textId="77777777" w:rsidR="008E5438" w:rsidRPr="00F954A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pl-PL"/>
              </w:rPr>
            </w:pPr>
            <w:r w:rsidRPr="00F954A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pl-PL"/>
              </w:rPr>
              <w:t>POLAN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C63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4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EAC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4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8FB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53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3AA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5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D45C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98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84C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8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4280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44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11ED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6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7A6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85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A77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7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697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70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357A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p&lt;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6029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9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F2BE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2171" w14:textId="77777777" w:rsidR="008E5438" w:rsidRPr="00AC7143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</w:pP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.</w:t>
            </w:r>
            <w:r w:rsidRPr="00AC7143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pl-PL"/>
              </w:rPr>
              <w:t>235</w:t>
            </w:r>
          </w:p>
        </w:tc>
      </w:tr>
    </w:tbl>
    <w:p w14:paraId="60021B69" w14:textId="77777777" w:rsidR="008E5438" w:rsidRPr="00AC7143" w:rsidRDefault="008E5438" w:rsidP="008E5438">
      <w:pPr>
        <w:pStyle w:val="Akapitzlist"/>
        <w:numPr>
          <w:ilvl w:val="0"/>
          <w:numId w:val="21"/>
        </w:numPr>
        <w:spacing w:before="0" w:after="160" w:line="259" w:lineRule="auto"/>
        <w:rPr>
          <w:lang w:val="en-GB"/>
        </w:rPr>
      </w:pPr>
      <w:r w:rsidRPr="00AC7143">
        <w:rPr>
          <w:lang w:val="en-GB"/>
        </w:rPr>
        <w:t>Trend analysis p-value</w:t>
      </w:r>
    </w:p>
    <w:p w14:paraId="4BE269B4" w14:textId="77777777" w:rsidR="008E5438" w:rsidRPr="00AC7143" w:rsidRDefault="008E5438" w:rsidP="008E5438">
      <w:pPr>
        <w:rPr>
          <w:lang w:val="en-GB"/>
        </w:rPr>
      </w:pPr>
    </w:p>
    <w:p w14:paraId="47FE0112" w14:textId="77777777" w:rsidR="008E5438" w:rsidRPr="00AC7143" w:rsidRDefault="008E5438" w:rsidP="008E5438">
      <w:pPr>
        <w:rPr>
          <w:noProof/>
          <w:lang w:val="en-GB"/>
        </w:rPr>
      </w:pPr>
    </w:p>
    <w:p w14:paraId="767BF1D8" w14:textId="77777777" w:rsidR="008E5438" w:rsidRPr="00AC7143" w:rsidRDefault="008E5438" w:rsidP="008E5438">
      <w:pPr>
        <w:rPr>
          <w:noProof/>
          <w:lang w:val="en-GB"/>
        </w:rPr>
      </w:pPr>
    </w:p>
    <w:p w14:paraId="0BF9D14D" w14:textId="77777777" w:rsidR="008E5438" w:rsidRPr="00AC7143" w:rsidRDefault="008E5438" w:rsidP="008E5438">
      <w:pPr>
        <w:rPr>
          <w:lang w:val="en-GB"/>
        </w:rPr>
      </w:pPr>
      <w:r w:rsidRPr="00AC7143">
        <w:rPr>
          <w:noProof/>
          <w:lang w:val="en-GB"/>
        </w:rPr>
        <w:drawing>
          <wp:inline distT="0" distB="0" distL="0" distR="0" wp14:anchorId="76495AC6" wp14:editId="1FF177C2">
            <wp:extent cx="6241843" cy="2393074"/>
            <wp:effectExtent l="19050" t="19050" r="26035" b="266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579" cy="23968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DF24C2" w14:textId="77777777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>Figure 1. Reimbursement of enteral nutrition for patients with gastrostomy in Poland</w:t>
      </w:r>
    </w:p>
    <w:p w14:paraId="5091D947" w14:textId="77777777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>NST-Nutrition support team, FSMP- Food for special medical purposes</w:t>
      </w:r>
    </w:p>
    <w:p w14:paraId="0649587B" w14:textId="77777777" w:rsidR="008E5438" w:rsidRDefault="008E5438" w:rsidP="008E5438">
      <w:pPr>
        <w:rPr>
          <w:lang w:val="en-GB"/>
        </w:rPr>
      </w:pPr>
    </w:p>
    <w:p w14:paraId="46D41870" w14:textId="761B91CD" w:rsidR="008E5438" w:rsidRPr="00772A5C" w:rsidRDefault="008E5438" w:rsidP="008E5438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r w:rsidRPr="00AC7143">
        <w:rPr>
          <w:lang w:val="en-GB"/>
        </w:rPr>
        <w:t xml:space="preserve"> </w:t>
      </w:r>
      <w:r w:rsidRPr="006A408E">
        <w:rPr>
          <w:rFonts w:cs="Times New Roman"/>
          <w:szCs w:val="24"/>
          <w:lang w:val="en-GB"/>
        </w:rPr>
        <w:t xml:space="preserve">Table </w:t>
      </w:r>
      <w:r w:rsidR="008255CC">
        <w:rPr>
          <w:rFonts w:cs="Times New Roman"/>
          <w:szCs w:val="24"/>
          <w:lang w:val="en-GB"/>
        </w:rPr>
        <w:t>3</w:t>
      </w:r>
      <w:r w:rsidRPr="006A408E">
        <w:rPr>
          <w:rFonts w:cs="Times New Roman"/>
          <w:szCs w:val="24"/>
          <w:lang w:val="en-GB"/>
        </w:rPr>
        <w:t xml:space="preserve">. </w:t>
      </w:r>
      <w:bookmarkStart w:id="0" w:name="_Hlk97665588"/>
      <w:r w:rsidRPr="006A408E">
        <w:rPr>
          <w:rFonts w:cs="Times New Roman"/>
          <w:szCs w:val="24"/>
          <w:lang w:val="en-GB"/>
        </w:rPr>
        <w:t>Primary diagnosis and trends</w:t>
      </w:r>
      <w:bookmarkEnd w:id="0"/>
    </w:p>
    <w:tbl>
      <w:tblPr>
        <w:tblW w:w="93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134"/>
        <w:gridCol w:w="993"/>
        <w:gridCol w:w="1275"/>
        <w:gridCol w:w="1134"/>
        <w:gridCol w:w="1560"/>
        <w:gridCol w:w="1024"/>
        <w:gridCol w:w="496"/>
      </w:tblGrid>
      <w:tr w:rsidR="008E5438" w:rsidRPr="00E86422" w14:paraId="226156AB" w14:textId="77777777" w:rsidTr="00694459">
        <w:trPr>
          <w:trHeight w:val="66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4B8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Yea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0D89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on-Cancer GI (N; 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191B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Other (N;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0CFC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Cardio-resp. &amp; metabolic (N; 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F25F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eurology (N;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0C9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alnutr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i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tion/Dysphagia (N; %)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CC0B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Cancer (N;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%)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B023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All (N)</w:t>
            </w:r>
          </w:p>
        </w:tc>
      </w:tr>
      <w:tr w:rsidR="008E5438" w:rsidRPr="00E86422" w14:paraId="70C97F10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1A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4E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74; 1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C3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33; 21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25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99; 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D8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4; 7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79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27; 30.1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24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33; 15.6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711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410</w:t>
            </w:r>
          </w:p>
        </w:tc>
      </w:tr>
      <w:tr w:rsidR="008E5438" w:rsidRPr="00E86422" w14:paraId="7746A18A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99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C65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59; 1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4E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62; 15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39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65; 10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16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03; 9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BD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648; 38.4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411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53; 12.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834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290</w:t>
            </w:r>
          </w:p>
        </w:tc>
      </w:tr>
      <w:tr w:rsidR="008E5438" w:rsidRPr="00E86422" w14:paraId="6D7CC589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232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229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33; 1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B23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90; 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1D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37; 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0F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64; 8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D4C3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51; 40.7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84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04; 11.4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764A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279</w:t>
            </w:r>
          </w:p>
        </w:tc>
      </w:tr>
      <w:tr w:rsidR="008E5438" w:rsidRPr="00E86422" w14:paraId="6FA04923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06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8F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56; 9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B5B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91; 13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33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78; 16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492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06; 10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FBB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60; 40.9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99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30; 10.5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A3A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021</w:t>
            </w:r>
          </w:p>
        </w:tc>
      </w:tr>
      <w:tr w:rsidR="008E5438" w:rsidRPr="00E86422" w14:paraId="5C2B736E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86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409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63; 8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C2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34; 12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B1B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87; 18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9D3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64; 9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18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920; 42.4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CA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18; 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C19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886</w:t>
            </w:r>
          </w:p>
        </w:tc>
      </w:tr>
      <w:tr w:rsidR="008E5438" w:rsidRPr="00E86422" w14:paraId="3210807E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7E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lastRenderedPageBreak/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E8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02; 7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FF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20; 1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66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28; 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E1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30; 10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2DE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122; 40.8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9E3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51; 8.5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E53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653</w:t>
            </w:r>
          </w:p>
        </w:tc>
      </w:tr>
      <w:tr w:rsidR="008E5438" w:rsidRPr="00E86422" w14:paraId="6F510762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1D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88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40; 7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E5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43; 1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34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760; 20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70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23; 10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75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500; 41.1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A2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49; 8.8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BE9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515</w:t>
            </w:r>
          </w:p>
        </w:tc>
      </w:tr>
      <w:tr w:rsidR="008E5438" w:rsidRPr="00E86422" w14:paraId="191CE9AC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2FB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5B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35; 6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76A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18; 1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D81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967; 2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ED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117; 12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E1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614; 39.4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D6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17; 8.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480C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168</w:t>
            </w:r>
          </w:p>
        </w:tc>
      </w:tr>
      <w:tr w:rsidR="008E5438" w:rsidRPr="00E86422" w14:paraId="15F59797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8B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88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99; 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46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54; 9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C2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219; 2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67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174; 11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E8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084; 41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367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40; 9.4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FF2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970</w:t>
            </w:r>
          </w:p>
        </w:tc>
      </w:tr>
      <w:tr w:rsidR="008E5438" w:rsidRPr="00E86422" w14:paraId="58383EB4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65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9D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84; 5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740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48; 9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E83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77; 2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C5F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358; 12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EF9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196; 39.1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70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81; 10.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89A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744</w:t>
            </w:r>
          </w:p>
        </w:tc>
      </w:tr>
      <w:tr w:rsidR="008E5438" w:rsidRPr="00E86422" w14:paraId="73AAB87A" w14:textId="77777777" w:rsidTr="00694459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F5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7F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49; 4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0F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352; 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91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71; 2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BEC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21; 12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131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593; 37.2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BCC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69; 10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876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655</w:t>
            </w:r>
          </w:p>
        </w:tc>
      </w:tr>
      <w:tr w:rsidR="008E5438" w:rsidRPr="00E86422" w14:paraId="7892D5CD" w14:textId="77777777" w:rsidTr="00694459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268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-value (for n; for 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7C1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0.88; 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B49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0.0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833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DB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p&lt;0.0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93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0.35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BD6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0.02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7A93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</w:tr>
      <w:tr w:rsidR="008E5438" w:rsidRPr="00E86422" w14:paraId="75AA1BD0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63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Beta (for n; for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98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-0.84; -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79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1.76; -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48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6.41; 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D3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10.15; 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77B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88.26; 0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FD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2.77; -0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A97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</w:tr>
      <w:tr w:rsidR="008E5438" w:rsidRPr="00E86422" w14:paraId="2025DC54" w14:textId="77777777" w:rsidTr="00694459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0F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lower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 xml:space="preserve"> 95%CI (for n; for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84B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-12.75; -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96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3.93; -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609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77.03;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8D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5.33; 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4C60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0.99; -0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1C8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8.47; -0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8682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</w:tr>
      <w:tr w:rsidR="008E5438" w:rsidRPr="00E86422" w14:paraId="3F16FA31" w14:textId="77777777" w:rsidTr="00694459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57B5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upper</w:t>
            </w: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 xml:space="preserve"> 95%CI (for n; for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A8C1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1.08; -0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9A1A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9.6; -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B4C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55.78; 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291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4.96; 0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150D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65.54; 1.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738E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7.08; -0.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F4A4" w14:textId="77777777" w:rsidR="008E5438" w:rsidRPr="00E86422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E8642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</w:tr>
    </w:tbl>
    <w:p w14:paraId="6F88EFA2" w14:textId="77777777" w:rsidR="008E5438" w:rsidRDefault="008E5438" w:rsidP="008E5438">
      <w:pPr>
        <w:rPr>
          <w:lang w:val="en-GB"/>
        </w:rPr>
      </w:pPr>
    </w:p>
    <w:p w14:paraId="735DFEC7" w14:textId="39E2886D" w:rsidR="008E5438" w:rsidRPr="006A408E" w:rsidRDefault="008E5438" w:rsidP="008E5438">
      <w:pPr>
        <w:rPr>
          <w:rFonts w:cs="Times New Roman"/>
          <w:szCs w:val="24"/>
          <w:lang w:val="en-GB"/>
        </w:rPr>
      </w:pPr>
      <w:r w:rsidRPr="006A408E">
        <w:rPr>
          <w:rFonts w:cs="Times New Roman"/>
          <w:szCs w:val="24"/>
          <w:lang w:val="en-GB"/>
        </w:rPr>
        <w:t xml:space="preserve">Table </w:t>
      </w:r>
      <w:r w:rsidR="008255CC">
        <w:rPr>
          <w:rFonts w:cs="Times New Roman"/>
          <w:szCs w:val="24"/>
          <w:lang w:val="en-GB"/>
        </w:rPr>
        <w:t>4</w:t>
      </w:r>
      <w:r w:rsidRPr="006A408E">
        <w:rPr>
          <w:rFonts w:cs="Times New Roman"/>
          <w:szCs w:val="24"/>
          <w:lang w:val="en-GB"/>
        </w:rPr>
        <w:t>. Patients with gastrostomies on HEN (primary diagnosis)</w:t>
      </w:r>
    </w:p>
    <w:tbl>
      <w:tblPr>
        <w:tblW w:w="9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40"/>
        <w:gridCol w:w="1241"/>
        <w:gridCol w:w="1681"/>
        <w:gridCol w:w="1000"/>
        <w:gridCol w:w="1740"/>
        <w:gridCol w:w="1249"/>
      </w:tblGrid>
      <w:tr w:rsidR="008E5438" w:rsidRPr="00B10F61" w14:paraId="141F8936" w14:textId="77777777" w:rsidTr="00694459">
        <w:trPr>
          <w:trHeight w:val="42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0BE7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Yea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A79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on-Cancer GI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EDE6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Other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95C7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Cardio-resp. &amp; metabolic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CBA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eurology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E59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alnutr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i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tion/Dysphagia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70C2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Cancer (</w:t>
            </w:r>
            <w:proofErr w:type="gramStart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N;%</w:t>
            </w:r>
            <w:proofErr w:type="gramEnd"/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</w:tr>
      <w:tr w:rsidR="008E5438" w:rsidRPr="00B10F61" w14:paraId="12B6EEF7" w14:textId="77777777" w:rsidTr="00694459">
        <w:trPr>
          <w:trHeight w:val="42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214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9B5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31; 23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AD7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40; 1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FCB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3; 1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2D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9; 16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4D7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65; 26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9F8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7; 16%</w:t>
            </w:r>
          </w:p>
        </w:tc>
      </w:tr>
      <w:tr w:rsidR="008E5438" w:rsidRPr="00B10F61" w14:paraId="3485B34A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22F2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DA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0; 21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17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8; 1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9D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6; 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86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9; 1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CE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02; 24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AD4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6; 12%</w:t>
            </w:r>
          </w:p>
        </w:tc>
      </w:tr>
      <w:tr w:rsidR="008E5438" w:rsidRPr="00B10F61" w14:paraId="7169E4F8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07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26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4; 20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2B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9; 2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68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69; 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0F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9; 17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CD7F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34; 2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7A1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0; 15%</w:t>
            </w:r>
          </w:p>
        </w:tc>
      </w:tr>
      <w:tr w:rsidR="008E5438" w:rsidRPr="00B10F61" w14:paraId="7A12F618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F58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A90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49; 27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AD1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8; 2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BF2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86; 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B0F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4; 16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C0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759; 31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F516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45; 23%</w:t>
            </w:r>
          </w:p>
        </w:tc>
      </w:tr>
      <w:tr w:rsidR="008E5438" w:rsidRPr="00B10F61" w14:paraId="33DA4CC3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58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B7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6; 22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916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0; 2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90E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9; 1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BF7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0; 14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129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008; 3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E045D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61; 26%</w:t>
            </w:r>
          </w:p>
        </w:tc>
      </w:tr>
      <w:tr w:rsidR="008E5438" w:rsidRPr="00B10F61" w14:paraId="37AA5182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AA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D6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1; 20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8AF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55; 28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EDD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92; 1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D3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41; 17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C1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221; 39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A250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83; 28%</w:t>
            </w:r>
          </w:p>
        </w:tc>
      </w:tr>
      <w:tr w:rsidR="008E5438" w:rsidRPr="00B10F61" w14:paraId="255421B9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04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DAF4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5; 24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8BD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30; 2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91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0; 1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4B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4; 17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4F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524; 44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C832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25; 30%</w:t>
            </w:r>
          </w:p>
        </w:tc>
      </w:tr>
      <w:tr w:rsidR="008E5438" w:rsidRPr="00B10F61" w14:paraId="0C2CDB69" w14:textId="77777777" w:rsidTr="00694459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DE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D5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67; 26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8C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96; 2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AC4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33; 1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55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65; 15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080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613; 4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07D2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12; 38%</w:t>
            </w:r>
          </w:p>
        </w:tc>
      </w:tr>
      <w:tr w:rsidR="008E5438" w:rsidRPr="00B10F61" w14:paraId="7C54620F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B1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18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75; 29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9D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7; 2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32D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95; 1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D2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3; 17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299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819; 45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CE8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86; 41%</w:t>
            </w:r>
          </w:p>
        </w:tc>
      </w:tr>
      <w:tr w:rsidR="008E5438" w:rsidRPr="00B10F61" w14:paraId="09068A06" w14:textId="77777777" w:rsidTr="00694459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DDE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5F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38; 24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FC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11; 3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F6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21; 1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51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26; 17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E49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55; 51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3D95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93; 46%</w:t>
            </w:r>
          </w:p>
        </w:tc>
      </w:tr>
      <w:tr w:rsidR="008E5438" w:rsidRPr="00B10F61" w14:paraId="0AE0ACA6" w14:textId="77777777" w:rsidTr="00694459">
        <w:trPr>
          <w:trHeight w:val="33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55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-value (for n; for 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789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0.05; 0.13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CF6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4D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0.0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FD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0.21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B66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CEAD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; p&lt;0.0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</w:tr>
      <w:tr w:rsidR="008E5438" w:rsidRPr="00B10F61" w14:paraId="57FD020C" w14:textId="77777777" w:rsidTr="00694459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210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Beta (for n; for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DC6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.7; 0.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63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0.17; 1.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3BFB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4.67; 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F0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.16; 0.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65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11.1; 3.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387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44.04; 3.68</w:t>
            </w:r>
          </w:p>
        </w:tc>
      </w:tr>
      <w:tr w:rsidR="008E5438" w:rsidRPr="00B10F61" w14:paraId="0BB619AA" w14:textId="77777777" w:rsidTr="00694459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7E1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lower 95%CI (for n; for 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D54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-0.01; -0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15F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3.95; 0.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4BF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0.08; 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5D0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8.21; -0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788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195.16; 2.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25E3C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1.63; 2.96</w:t>
            </w:r>
          </w:p>
        </w:tc>
      </w:tr>
      <w:tr w:rsidR="008E5438" w:rsidRPr="00B10F61" w14:paraId="26F33553" w14:textId="77777777" w:rsidTr="00694459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379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upper 95%CI (for n; for 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9BD5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9.41; 1.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1D83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6.39; 1.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E9FA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39.25; 0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0F48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4.12; 0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39D6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227.04; 3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AA2D" w14:textId="77777777" w:rsidR="008E5438" w:rsidRPr="00B10F61" w:rsidRDefault="008E5438" w:rsidP="006944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B10F6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56.44; 4.4</w:t>
            </w:r>
          </w:p>
        </w:tc>
      </w:tr>
    </w:tbl>
    <w:p w14:paraId="5B5174BC" w14:textId="77777777" w:rsidR="008E5438" w:rsidRPr="006225F9" w:rsidRDefault="008E5438" w:rsidP="000C76E4">
      <w:pPr>
        <w:pStyle w:val="Akapitzlist"/>
        <w:numPr>
          <w:ilvl w:val="0"/>
          <w:numId w:val="0"/>
        </w:numPr>
        <w:ind w:left="1440"/>
      </w:pPr>
    </w:p>
    <w:p w14:paraId="5EF84A5A" w14:textId="77777777" w:rsidR="008E5438" w:rsidRPr="00AC7143" w:rsidRDefault="008E5438" w:rsidP="008E5438">
      <w:pPr>
        <w:rPr>
          <w:lang w:val="en-GB"/>
        </w:rPr>
      </w:pPr>
    </w:p>
    <w:p w14:paraId="30D25762" w14:textId="77777777" w:rsidR="008E5438" w:rsidRPr="008E5438" w:rsidRDefault="008E5438" w:rsidP="008E5438">
      <w:pPr>
        <w:pStyle w:val="Tytu"/>
      </w:pPr>
    </w:p>
    <w:sectPr w:rsidR="008E5438" w:rsidRPr="008E543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B69AD" w14:textId="77777777" w:rsidR="00E76262" w:rsidRDefault="00E76262" w:rsidP="00117666">
      <w:pPr>
        <w:spacing w:after="0"/>
      </w:pPr>
      <w:r>
        <w:separator/>
      </w:r>
    </w:p>
  </w:endnote>
  <w:endnote w:type="continuationSeparator" w:id="0">
    <w:p w14:paraId="5EBA6C57" w14:textId="77777777" w:rsidR="00E76262" w:rsidRDefault="00E762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1AD6C" w14:textId="77777777" w:rsidR="00E76262" w:rsidRDefault="00E76262" w:rsidP="00117666">
      <w:pPr>
        <w:spacing w:after="0"/>
      </w:pPr>
      <w:r>
        <w:separator/>
      </w:r>
    </w:p>
  </w:footnote>
  <w:footnote w:type="continuationSeparator" w:id="0">
    <w:p w14:paraId="5CA93BB9" w14:textId="77777777" w:rsidR="00E76262" w:rsidRDefault="00E762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07D15"/>
    <w:multiLevelType w:val="hybridMultilevel"/>
    <w:tmpl w:val="7ED2C0E0"/>
    <w:lvl w:ilvl="0" w:tplc="60CA7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172FAB"/>
    <w:multiLevelType w:val="hybridMultilevel"/>
    <w:tmpl w:val="10225230"/>
    <w:lvl w:ilvl="0" w:tplc="3F7AA5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6175960">
    <w:abstractNumId w:val="0"/>
  </w:num>
  <w:num w:numId="2" w16cid:durableId="455293877">
    <w:abstractNumId w:val="6"/>
  </w:num>
  <w:num w:numId="3" w16cid:durableId="1292517328">
    <w:abstractNumId w:val="1"/>
  </w:num>
  <w:num w:numId="4" w16cid:durableId="492263026">
    <w:abstractNumId w:val="7"/>
  </w:num>
  <w:num w:numId="5" w16cid:durableId="18021134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2567875">
    <w:abstractNumId w:val="4"/>
  </w:num>
  <w:num w:numId="7" w16cid:durableId="1201631168">
    <w:abstractNumId w:val="8"/>
  </w:num>
  <w:num w:numId="8" w16cid:durableId="1747415832">
    <w:abstractNumId w:val="8"/>
  </w:num>
  <w:num w:numId="9" w16cid:durableId="251816485">
    <w:abstractNumId w:val="8"/>
  </w:num>
  <w:num w:numId="10" w16cid:durableId="80025913">
    <w:abstractNumId w:val="8"/>
  </w:num>
  <w:num w:numId="11" w16cid:durableId="1447382437">
    <w:abstractNumId w:val="8"/>
  </w:num>
  <w:num w:numId="12" w16cid:durableId="1744908339">
    <w:abstractNumId w:val="8"/>
  </w:num>
  <w:num w:numId="13" w16cid:durableId="1333021917">
    <w:abstractNumId w:val="4"/>
  </w:num>
  <w:num w:numId="14" w16cid:durableId="425688742">
    <w:abstractNumId w:val="3"/>
  </w:num>
  <w:num w:numId="15" w16cid:durableId="218370384">
    <w:abstractNumId w:val="3"/>
  </w:num>
  <w:num w:numId="16" w16cid:durableId="1155613010">
    <w:abstractNumId w:val="3"/>
  </w:num>
  <w:num w:numId="17" w16cid:durableId="1069426046">
    <w:abstractNumId w:val="3"/>
  </w:num>
  <w:num w:numId="18" w16cid:durableId="1603490295">
    <w:abstractNumId w:val="3"/>
  </w:num>
  <w:num w:numId="19" w16cid:durableId="1872305451">
    <w:abstractNumId w:val="3"/>
  </w:num>
  <w:num w:numId="20" w16cid:durableId="1060517012">
    <w:abstractNumId w:val="5"/>
  </w:num>
  <w:num w:numId="21" w16cid:durableId="130724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zc2NjYyMzYzszBQ0lEKTi0uzszPAykwqQUAxCVR5ywAAAA="/>
  </w:docVars>
  <w:rsids>
    <w:rsidRoot w:val="00ED20B5"/>
    <w:rsid w:val="0001436A"/>
    <w:rsid w:val="00034304"/>
    <w:rsid w:val="00035434"/>
    <w:rsid w:val="00052A14"/>
    <w:rsid w:val="00077D53"/>
    <w:rsid w:val="000C76E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6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5CC"/>
    <w:rsid w:val="0083759F"/>
    <w:rsid w:val="00885156"/>
    <w:rsid w:val="008E5438"/>
    <w:rsid w:val="009151AA"/>
    <w:rsid w:val="0093429D"/>
    <w:rsid w:val="00943573"/>
    <w:rsid w:val="009555B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D19"/>
    <w:rsid w:val="00B37F4D"/>
    <w:rsid w:val="00B55352"/>
    <w:rsid w:val="00B91B2A"/>
    <w:rsid w:val="00C52A7B"/>
    <w:rsid w:val="00C56BAF"/>
    <w:rsid w:val="00C679AA"/>
    <w:rsid w:val="00C75972"/>
    <w:rsid w:val="00CD066B"/>
    <w:rsid w:val="00CE4FEE"/>
    <w:rsid w:val="00D060CF"/>
    <w:rsid w:val="00DB4671"/>
    <w:rsid w:val="00DB59C3"/>
    <w:rsid w:val="00DC259A"/>
    <w:rsid w:val="00DE23E8"/>
    <w:rsid w:val="00E078AF"/>
    <w:rsid w:val="00E52377"/>
    <w:rsid w:val="00E537AD"/>
    <w:rsid w:val="00E64E17"/>
    <w:rsid w:val="00E7626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1058</Words>
  <Characters>6353</Characters>
  <Application>Microsoft Office Word</Application>
  <DocSecurity>0</DocSecurity>
  <Lines>52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in Folwarski</cp:lastModifiedBy>
  <cp:revision>5</cp:revision>
  <cp:lastPrinted>2013-10-03T12:51:00Z</cp:lastPrinted>
  <dcterms:created xsi:type="dcterms:W3CDTF">2022-03-26T11:25:00Z</dcterms:created>
  <dcterms:modified xsi:type="dcterms:W3CDTF">2022-04-14T15:29:00Z</dcterms:modified>
</cp:coreProperties>
</file>